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5B8" w:rsidRPr="00EF156A" w:rsidRDefault="000415B8" w:rsidP="000415B8">
      <w:pPr>
        <w:spacing w:line="480" w:lineRule="auto"/>
      </w:pPr>
      <w:r w:rsidRPr="00AB1E6A">
        <w:t xml:space="preserve">Table </w:t>
      </w:r>
      <w:r w:rsidR="00CD356F">
        <w:t>S</w:t>
      </w:r>
      <w:r w:rsidR="00E22641">
        <w:t>2</w:t>
      </w:r>
      <w:r w:rsidRPr="00AB1E6A">
        <w:t xml:space="preserve">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10"/>
        <w:gridCol w:w="2310"/>
        <w:gridCol w:w="2310"/>
        <w:gridCol w:w="2311"/>
      </w:tblGrid>
      <w:tr w:rsidR="008C19A0" w:rsidRPr="003E6CDE" w:rsidTr="003E6CDE">
        <w:tc>
          <w:tcPr>
            <w:tcW w:w="2310" w:type="dxa"/>
            <w:shd w:val="clear" w:color="auto" w:fill="auto"/>
          </w:tcPr>
          <w:p w:rsidR="008C19A0" w:rsidRPr="003E6CDE" w:rsidRDefault="008C19A0" w:rsidP="008C19A0">
            <w:pPr>
              <w:rPr>
                <w:b/>
              </w:rPr>
            </w:pPr>
            <w:r w:rsidRPr="003E6CDE">
              <w:rPr>
                <w:b/>
              </w:rPr>
              <w:t>Sequence</w:t>
            </w:r>
          </w:p>
        </w:tc>
        <w:tc>
          <w:tcPr>
            <w:tcW w:w="2310" w:type="dxa"/>
            <w:shd w:val="clear" w:color="auto" w:fill="auto"/>
          </w:tcPr>
          <w:p w:rsidR="008C19A0" w:rsidRPr="003E6CDE" w:rsidRDefault="008C19A0" w:rsidP="008C19A0">
            <w:pPr>
              <w:rPr>
                <w:b/>
              </w:rPr>
            </w:pPr>
            <w:r w:rsidRPr="003E6CDE">
              <w:rPr>
                <w:b/>
              </w:rPr>
              <w:t>NP-fragment</w:t>
            </w:r>
          </w:p>
        </w:tc>
        <w:tc>
          <w:tcPr>
            <w:tcW w:w="2310" w:type="dxa"/>
            <w:shd w:val="clear" w:color="auto" w:fill="auto"/>
          </w:tcPr>
          <w:p w:rsidR="008C19A0" w:rsidRPr="003E6CDE" w:rsidRDefault="008C19A0" w:rsidP="008C19A0">
            <w:pPr>
              <w:rPr>
                <w:b/>
              </w:rPr>
            </w:pPr>
            <w:r w:rsidRPr="003E6CDE">
              <w:rPr>
                <w:b/>
              </w:rPr>
              <w:t>VP35-fragment</w:t>
            </w:r>
          </w:p>
        </w:tc>
        <w:tc>
          <w:tcPr>
            <w:tcW w:w="2311" w:type="dxa"/>
            <w:shd w:val="clear" w:color="auto" w:fill="auto"/>
          </w:tcPr>
          <w:p w:rsidR="008C19A0" w:rsidRPr="003E6CDE" w:rsidRDefault="008C19A0" w:rsidP="008C19A0">
            <w:pPr>
              <w:rPr>
                <w:b/>
              </w:rPr>
            </w:pPr>
            <w:r w:rsidRPr="003E6CDE">
              <w:rPr>
                <w:b/>
              </w:rPr>
              <w:t>Whole genome</w:t>
            </w: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01Uga/USA 2007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2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3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549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1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4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789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3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846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5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849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2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960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4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5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079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6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232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7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6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261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0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368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8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7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431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49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8</w:t>
            </w: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67224C">
        <w:tc>
          <w:tcPr>
            <w:tcW w:w="2310" w:type="dxa"/>
            <w:shd w:val="clear" w:color="auto" w:fill="auto"/>
            <w:vAlign w:val="bottom"/>
          </w:tcPr>
          <w:p w:rsidR="000415B8" w:rsidRPr="009C67AB" w:rsidRDefault="000415B8" w:rsidP="00020805">
            <w:pPr>
              <w:rPr>
                <w:color w:val="000000"/>
                <w:szCs w:val="24"/>
              </w:rPr>
            </w:pPr>
            <w:r w:rsidRPr="009C67AB">
              <w:rPr>
                <w:color w:val="000000"/>
                <w:szCs w:val="24"/>
              </w:rPr>
              <w:t>1511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1450A" w:rsidP="008C19A0">
            <w:pPr>
              <w:rPr>
                <w:b/>
              </w:rPr>
            </w:pPr>
            <w:r>
              <w:t>JX462501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1304QBat Uga 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7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 w:rsidRPr="009C67AB">
              <w:t xml:space="preserve">843QBatUga </w:t>
            </w:r>
            <w:r>
              <w:t>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5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1175</w:t>
            </w:r>
            <w:r w:rsidRPr="009C67AB">
              <w:t xml:space="preserve">QBatUga </w:t>
            </w:r>
            <w:r>
              <w:t>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CC627C" w:rsidRDefault="00CC627C" w:rsidP="00CC627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C627C">
              <w:rPr>
                <w:rFonts w:ascii="Times New Roman" w:hAnsi="Times New Roman" w:cs="Times New Roman"/>
                <w:sz w:val="24"/>
                <w:szCs w:val="24"/>
              </w:rPr>
              <w:t>JX458854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53</w:t>
            </w:r>
            <w:r w:rsidRPr="009C67AB">
              <w:t xml:space="preserve">QBatUga </w:t>
            </w:r>
            <w:r>
              <w:t>2008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2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914</w:t>
            </w:r>
            <w:r w:rsidRPr="009C67AB">
              <w:t xml:space="preserve">QBatUga </w:t>
            </w:r>
            <w:r>
              <w:t>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6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164</w:t>
            </w:r>
            <w:r w:rsidRPr="009C67AB">
              <w:t xml:space="preserve">QBatUga </w:t>
            </w:r>
            <w:r>
              <w:t>2008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3</w:t>
            </w:r>
          </w:p>
        </w:tc>
      </w:tr>
      <w:tr w:rsidR="000415B8" w:rsidRPr="003E6CDE" w:rsidTr="003E6CDE">
        <w:tc>
          <w:tcPr>
            <w:tcW w:w="2310" w:type="dxa"/>
            <w:shd w:val="clear" w:color="auto" w:fill="auto"/>
          </w:tcPr>
          <w:p w:rsidR="000415B8" w:rsidRPr="009C67AB" w:rsidRDefault="009C67AB" w:rsidP="008C19A0">
            <w:r>
              <w:t>1328</w:t>
            </w:r>
            <w:r w:rsidRPr="009C67AB">
              <w:t xml:space="preserve">QBatUga </w:t>
            </w:r>
            <w:r>
              <w:t>2009</w:t>
            </w: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3E6CDE" w:rsidRDefault="000415B8" w:rsidP="008C19A0">
            <w:pPr>
              <w:rPr>
                <w:b/>
              </w:rPr>
            </w:pPr>
          </w:p>
        </w:tc>
        <w:tc>
          <w:tcPr>
            <w:tcW w:w="2311" w:type="dxa"/>
            <w:shd w:val="clear" w:color="auto" w:fill="auto"/>
          </w:tcPr>
          <w:p w:rsidR="000415B8" w:rsidRPr="003E6CDE" w:rsidRDefault="00CC627C" w:rsidP="008C19A0">
            <w:pPr>
              <w:rPr>
                <w:b/>
              </w:rPr>
            </w:pPr>
            <w:r>
              <w:t>JX458858</w:t>
            </w:r>
            <w:bookmarkStart w:id="0" w:name="_GoBack"/>
            <w:bookmarkEnd w:id="0"/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1Uga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7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2Uga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44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4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88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982Bat 2008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6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31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9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71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FJ750958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782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6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76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8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88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2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0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28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4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2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013Bat 2008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6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4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772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1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9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91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3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1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427Bat 200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3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883Bat 2008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7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FJ743685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1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2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51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3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26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4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2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5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1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6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0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7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pPr>
              <w:rPr>
                <w:highlight w:val="yellow"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0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9DRC 199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pPr>
              <w:rPr>
                <w:highlight w:val="yellow"/>
              </w:rPr>
            </w:pP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2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2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0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3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lastRenderedPageBreak/>
              <w:t>14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1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5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7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6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9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7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8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8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2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9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28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0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1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1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2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8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3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4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4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5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9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6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4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7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7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8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46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9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6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0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32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2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27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3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50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34DRC 200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CC627C" w:rsidP="008C19A0">
            <w:r>
              <w:t>JX458829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215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8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126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6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386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381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4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181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411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380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379c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3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754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9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214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57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0998 Ang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447660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2296 Gab 2006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1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13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631 Gab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09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12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1448 Gab 200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08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EU068111</w:t>
            </w:r>
          </w:p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/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Ozo Zim 1975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AY358025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Mus Ken 1980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DQ217792</w:t>
            </w:r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Rav Ken 198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bookmarkStart w:id="1" w:name="OLE_LINK1"/>
            <w:bookmarkStart w:id="2" w:name="OLE_LINK2"/>
            <w:r w:rsidRPr="00AB1E6A">
              <w:t>DQ447649</w:t>
            </w:r>
            <w:bookmarkEnd w:id="1"/>
            <w:bookmarkEnd w:id="2"/>
          </w:p>
        </w:tc>
      </w:tr>
      <w:tr w:rsidR="000415B8" w:rsidRPr="00AB1E6A" w:rsidTr="003E6CDE">
        <w:tc>
          <w:tcPr>
            <w:tcW w:w="2310" w:type="dxa"/>
            <w:shd w:val="clear" w:color="auto" w:fill="auto"/>
          </w:tcPr>
          <w:p w:rsidR="000415B8" w:rsidRPr="00AB1E6A" w:rsidRDefault="000415B8" w:rsidP="008C19A0">
            <w:r w:rsidRPr="00AB1E6A">
              <w:t>Pop Uga/Ger 1967</w:t>
            </w:r>
          </w:p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0" w:type="dxa"/>
            <w:shd w:val="clear" w:color="auto" w:fill="auto"/>
          </w:tcPr>
          <w:p w:rsidR="000415B8" w:rsidRPr="00AB1E6A" w:rsidRDefault="000415B8" w:rsidP="008C19A0"/>
        </w:tc>
        <w:tc>
          <w:tcPr>
            <w:tcW w:w="2311" w:type="dxa"/>
            <w:shd w:val="clear" w:color="auto" w:fill="auto"/>
          </w:tcPr>
          <w:p w:rsidR="000415B8" w:rsidRPr="00AB1E6A" w:rsidRDefault="000415B8" w:rsidP="008C19A0">
            <w:r w:rsidRPr="00AB1E6A">
              <w:t>Z29337</w:t>
            </w:r>
          </w:p>
        </w:tc>
      </w:tr>
      <w:tr w:rsidR="0014209C" w:rsidRPr="00AB1E6A" w:rsidTr="003E6CDE">
        <w:tc>
          <w:tcPr>
            <w:tcW w:w="2310" w:type="dxa"/>
            <w:shd w:val="clear" w:color="auto" w:fill="auto"/>
          </w:tcPr>
          <w:p w:rsidR="0014209C" w:rsidRPr="00AB1E6A" w:rsidRDefault="00635E34" w:rsidP="008C19A0">
            <w:r>
              <w:t>01 Uga/Net 2008</w:t>
            </w:r>
          </w:p>
        </w:tc>
        <w:tc>
          <w:tcPr>
            <w:tcW w:w="2310" w:type="dxa"/>
            <w:shd w:val="clear" w:color="auto" w:fill="auto"/>
          </w:tcPr>
          <w:p w:rsidR="0014209C" w:rsidRPr="00AB1E6A" w:rsidRDefault="0014209C" w:rsidP="008C19A0"/>
        </w:tc>
        <w:tc>
          <w:tcPr>
            <w:tcW w:w="2310" w:type="dxa"/>
            <w:shd w:val="clear" w:color="auto" w:fill="auto"/>
          </w:tcPr>
          <w:p w:rsidR="0014209C" w:rsidRPr="00AB1E6A" w:rsidRDefault="0014209C" w:rsidP="008C19A0"/>
        </w:tc>
        <w:tc>
          <w:tcPr>
            <w:tcW w:w="2311" w:type="dxa"/>
            <w:shd w:val="clear" w:color="auto" w:fill="auto"/>
          </w:tcPr>
          <w:p w:rsidR="0014209C" w:rsidRPr="00AB1E6A" w:rsidRDefault="0014209C" w:rsidP="008C19A0">
            <w:r>
              <w:t>JN408064</w:t>
            </w:r>
          </w:p>
        </w:tc>
      </w:tr>
    </w:tbl>
    <w:p w:rsidR="008C19A0" w:rsidRPr="00AB1E6A" w:rsidRDefault="008C19A0" w:rsidP="000415B8"/>
    <w:p w:rsidR="00C71BE2" w:rsidRPr="00AB1E6A" w:rsidRDefault="00C71BE2" w:rsidP="006B74AD">
      <w:pPr>
        <w:spacing w:line="480" w:lineRule="auto"/>
      </w:pPr>
    </w:p>
    <w:sectPr w:rsidR="00C71BE2" w:rsidRPr="00AB1E6A">
      <w:pgSz w:w="11905" w:h="16837"/>
      <w:pgMar w:top="1440" w:right="1440" w:bottom="144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A7ED5"/>
    <w:multiLevelType w:val="hybridMultilevel"/>
    <w:tmpl w:val="3698E63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A0"/>
    <w:rsid w:val="0001450A"/>
    <w:rsid w:val="000415B8"/>
    <w:rsid w:val="000421B2"/>
    <w:rsid w:val="00072F8D"/>
    <w:rsid w:val="000D43F3"/>
    <w:rsid w:val="0014209C"/>
    <w:rsid w:val="00263610"/>
    <w:rsid w:val="003E6CDE"/>
    <w:rsid w:val="00463C9D"/>
    <w:rsid w:val="00467487"/>
    <w:rsid w:val="00635E34"/>
    <w:rsid w:val="00696860"/>
    <w:rsid w:val="006B74AD"/>
    <w:rsid w:val="006B78B9"/>
    <w:rsid w:val="008C19A0"/>
    <w:rsid w:val="009C67AB"/>
    <w:rsid w:val="00AB1E6A"/>
    <w:rsid w:val="00C71BE2"/>
    <w:rsid w:val="00C737DC"/>
    <w:rsid w:val="00C832EB"/>
    <w:rsid w:val="00CC627C"/>
    <w:rsid w:val="00CD356F"/>
    <w:rsid w:val="00E22641"/>
    <w:rsid w:val="00E71CC6"/>
    <w:rsid w:val="00F20082"/>
    <w:rsid w:val="00F4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19A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1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C627C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627C"/>
    <w:rPr>
      <w:rFonts w:ascii="Calibri" w:eastAsiaTheme="minorHAnsi" w:hAnsi="Calibr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C19A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1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C627C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627C"/>
    <w:rPr>
      <w:rFonts w:ascii="Calibri" w:eastAsiaTheme="minorHAns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8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ITSO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jit8</dc:creator>
  <cp:lastModifiedBy>CDC User</cp:lastModifiedBy>
  <cp:revision>5</cp:revision>
  <dcterms:created xsi:type="dcterms:W3CDTF">2012-07-30T20:55:00Z</dcterms:created>
  <dcterms:modified xsi:type="dcterms:W3CDTF">2012-08-07T15:37:00Z</dcterms:modified>
</cp:coreProperties>
</file>